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DB211" w14:textId="55FBA988" w:rsidR="00F11FCF" w:rsidRPr="00F11FCF" w:rsidRDefault="00F11FCF" w:rsidP="00F11FCF">
      <w:pPr>
        <w:spacing w:line="480" w:lineRule="atLeast"/>
        <w:rPr>
          <w:rFonts w:ascii="Times New Roman" w:eastAsia="CharisSIL" w:hAnsi="Times New Roman" w:cs="Times New Roman"/>
          <w:sz w:val="24"/>
          <w:szCs w:val="24"/>
        </w:rPr>
      </w:pPr>
      <w:bookmarkStart w:id="0" w:name="_Hlk100235540"/>
      <w:r w:rsidRPr="00F11FCF">
        <w:rPr>
          <w:rFonts w:ascii="Times New Roman" w:hAnsi="Times New Roman" w:cs="Times New Roman"/>
          <w:sz w:val="24"/>
          <w:szCs w:val="24"/>
        </w:rPr>
        <w:t xml:space="preserve">S3 </w:t>
      </w:r>
      <w:r w:rsidR="002D6DBA" w:rsidRPr="00F11FCF">
        <w:rPr>
          <w:rFonts w:ascii="Times New Roman" w:hAnsi="Times New Roman" w:cs="Times New Roman"/>
          <w:sz w:val="24"/>
          <w:szCs w:val="24"/>
        </w:rPr>
        <w:t>Table</w:t>
      </w:r>
      <w:bookmarkStart w:id="1" w:name="_GoBack"/>
      <w:bookmarkEnd w:id="1"/>
      <w:r w:rsidR="002D6DBA" w:rsidRPr="00F11FCF">
        <w:rPr>
          <w:rFonts w:ascii="Times New Roman" w:hAnsi="Times New Roman" w:cs="Times New Roman"/>
          <w:sz w:val="24"/>
          <w:szCs w:val="24"/>
        </w:rPr>
        <w:t xml:space="preserve"> </w:t>
      </w:r>
      <w:r w:rsidRPr="00F11FCF">
        <w:rPr>
          <w:rFonts w:ascii="Times New Roman" w:eastAsia="CharisSIL" w:hAnsi="Times New Roman" w:cs="Times New Roman"/>
          <w:sz w:val="24"/>
          <w:szCs w:val="24"/>
        </w:rPr>
        <w:t>Characteristics of the patients in Groups A and B</w:t>
      </w:r>
      <w:bookmarkEnd w:id="0"/>
    </w:p>
    <w:tbl>
      <w:tblPr>
        <w:tblW w:w="93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913"/>
        <w:gridCol w:w="2299"/>
        <w:gridCol w:w="658"/>
        <w:gridCol w:w="3076"/>
      </w:tblGrid>
      <w:tr w:rsidR="00F11FCF" w:rsidRPr="00484FA8" w14:paraId="0CFEE92D" w14:textId="77777777" w:rsidTr="00C56A52">
        <w:trPr>
          <w:trHeight w:val="425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4F4F771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4C5658B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Group A: </w:t>
            </w:r>
            <w:proofErr w:type="spellStart"/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Cmab</w:t>
            </w:r>
            <w:proofErr w:type="spellEnd"/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 before ICI (n = 18)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3D567E0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Group B: Never </w:t>
            </w:r>
            <w:proofErr w:type="spellStart"/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Cmab</w:t>
            </w:r>
            <w:proofErr w:type="spellEnd"/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 before ICI (n =27)</w:t>
            </w:r>
          </w:p>
        </w:tc>
      </w:tr>
      <w:tr w:rsidR="00F11FCF" w:rsidRPr="00484FA8" w14:paraId="40D78AB2" w14:textId="77777777" w:rsidTr="00C56A52">
        <w:trPr>
          <w:trHeight w:val="284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A440CEF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FB0FF66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22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442A5FA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BE62AF4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0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0AC941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%</w:t>
            </w:r>
          </w:p>
        </w:tc>
      </w:tr>
      <w:tr w:rsidR="00F11FCF" w:rsidRPr="00484FA8" w14:paraId="760DAAF7" w14:textId="77777777" w:rsidTr="00C56A52">
        <w:trPr>
          <w:trHeight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F09E77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Median Ag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FBFFDD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93A9CF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>65 (33–79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E652F3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090B93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>67 (45–79)</w:t>
            </w:r>
          </w:p>
        </w:tc>
      </w:tr>
      <w:tr w:rsidR="00F11FCF" w:rsidRPr="00484FA8" w14:paraId="47EE9528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4B827" w14:textId="77777777" w:rsidR="00F11FCF" w:rsidRPr="00C56A52" w:rsidRDefault="00F11FCF" w:rsidP="00F11FC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Arial Unicode MS" w:hAnsi="Arial" w:cs="Arial"/>
                <w:kern w:val="0"/>
                <w:sz w:val="18"/>
                <w:szCs w:val="18"/>
              </w:rPr>
              <w:t>≥</w:t>
            </w: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>65 years ol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5902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54FB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61.1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DDF3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9908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51.9 </w:t>
            </w:r>
          </w:p>
        </w:tc>
      </w:tr>
      <w:tr w:rsidR="00F11FCF" w:rsidRPr="00484FA8" w14:paraId="0C28E9F4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D03CA" w14:textId="77777777" w:rsidR="00F11FCF" w:rsidRPr="00C56A52" w:rsidRDefault="00F11FCF" w:rsidP="00F11FC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&lt;65 years ol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1136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FA44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38.9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DEA5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0E8D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48.1 </w:t>
            </w:r>
          </w:p>
        </w:tc>
      </w:tr>
      <w:tr w:rsidR="00F11FCF" w:rsidRPr="00484FA8" w14:paraId="31551E76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A3FF00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7A4FCE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548380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45B465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2659F0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11FCF" w:rsidRPr="00484FA8" w14:paraId="60C3095E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5947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CC69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CD42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83.3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333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C7CF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85.2 </w:t>
            </w:r>
          </w:p>
        </w:tc>
      </w:tr>
      <w:tr w:rsidR="00F11FCF" w:rsidRPr="00484FA8" w14:paraId="60E4FFE1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4BB1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9866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4564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6.7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D9FC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450F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4.8 </w:t>
            </w:r>
          </w:p>
        </w:tc>
      </w:tr>
      <w:tr w:rsidR="00F11FCF" w:rsidRPr="00484FA8" w14:paraId="2521720D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3933C1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8344DC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58C47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137043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C68677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11FCF" w:rsidRPr="00484FA8" w14:paraId="38BFEA67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2901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mok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BB65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D5BA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72.2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17B5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8479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</w:tr>
      <w:tr w:rsidR="00F11FCF" w:rsidRPr="00484FA8" w14:paraId="308D280C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4018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A7EA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BBFD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95AD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F39A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</w:tr>
      <w:tr w:rsidR="00F11FCF" w:rsidRPr="00484FA8" w14:paraId="0125E5A0" w14:textId="77777777" w:rsidTr="00C56A52">
        <w:trPr>
          <w:trHeight w:val="4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462AAE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ECOG PS at the first administration of SC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E01247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2A090E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AA4112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8F00FE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11FCF" w:rsidRPr="00484FA8" w14:paraId="07D54F48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6CAF9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S 0–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6D81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B1F0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72.2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0BA2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13ED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</w:tr>
      <w:tr w:rsidR="00F11FCF" w:rsidRPr="00484FA8" w14:paraId="2346E508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2B04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S 2-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F23A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5044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3F8E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23E6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3.7 </w:t>
            </w:r>
          </w:p>
        </w:tc>
      </w:tr>
      <w:tr w:rsidR="00F11FCF" w:rsidRPr="00484FA8" w14:paraId="4217F169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CD1967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5478C8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AA6DF2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4895DD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A9F48E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11FCF" w:rsidRPr="00484FA8" w14:paraId="6375A8AB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1ABE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r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BD73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90C3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543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B7D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8.5 </w:t>
            </w:r>
          </w:p>
        </w:tc>
      </w:tr>
      <w:tr w:rsidR="00F11FCF" w:rsidRPr="00484FA8" w14:paraId="3716F8F6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81BD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asopharyn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EC6C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F759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38.9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04F1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9C2C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22.2 </w:t>
            </w:r>
          </w:p>
        </w:tc>
      </w:tr>
      <w:tr w:rsidR="00F11FCF" w:rsidRPr="00484FA8" w14:paraId="6C0E15DB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9B8F5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ropharyn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3C5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84F6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A36B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EF61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</w:tr>
      <w:tr w:rsidR="00F11FCF" w:rsidRPr="00484FA8" w14:paraId="13FC1DFD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9668B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ypopharyn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E998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32E1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A03B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BDA3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4.8 </w:t>
            </w:r>
          </w:p>
        </w:tc>
      </w:tr>
      <w:tr w:rsidR="00F11FCF" w:rsidRPr="00484FA8" w14:paraId="58B8420E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2B7B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ECD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E82B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22.2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A16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8F8E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25.9 </w:t>
            </w:r>
          </w:p>
        </w:tc>
      </w:tr>
      <w:tr w:rsidR="00F11FCF" w:rsidRPr="00484FA8" w14:paraId="2B63B4F5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FC83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inonasal</w:t>
            </w:r>
            <w:proofErr w:type="spellEnd"/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trac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F6DF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953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6.7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2E6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13EF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3.7 </w:t>
            </w:r>
          </w:p>
        </w:tc>
      </w:tr>
      <w:tr w:rsidR="00F11FCF" w:rsidRPr="00484FA8" w14:paraId="78327068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DBAB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FF98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4734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7FB0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6F10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</w:tr>
      <w:tr w:rsidR="00F11FCF" w:rsidRPr="00484FA8" w14:paraId="1343F255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0F3D71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Disease Stat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B4F509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294413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252C4D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213D93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11FCF" w:rsidRPr="00484FA8" w14:paraId="0AD09750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6B7A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F92F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315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ADB6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EBD8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29.6 </w:t>
            </w:r>
          </w:p>
        </w:tc>
      </w:tr>
      <w:tr w:rsidR="00F11FCF" w:rsidRPr="00484FA8" w14:paraId="48794F2A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835E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ACE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E83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7F10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7708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37.0 </w:t>
            </w:r>
          </w:p>
        </w:tc>
      </w:tr>
      <w:tr w:rsidR="00F11FCF" w:rsidRPr="00484FA8" w14:paraId="5D378930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ECF41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A + DM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D804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DE67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22.2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0429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8491" w14:textId="77777777" w:rsidR="00F11FCF" w:rsidRPr="00C56A52" w:rsidRDefault="00F11FCF" w:rsidP="00F11FC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33.3 </w:t>
            </w:r>
          </w:p>
        </w:tc>
      </w:tr>
      <w:tr w:rsidR="009A11D5" w:rsidRPr="00484FA8" w14:paraId="368E13D5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3C40341" w14:textId="6D7FC35E" w:rsidR="009A11D5" w:rsidRPr="00C56A52" w:rsidRDefault="009A11D5" w:rsidP="009A11D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dministration line of SCT in palliative therapy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1BDCB99" w14:textId="5976E628" w:rsidR="009A11D5" w:rsidRPr="00C56A52" w:rsidRDefault="009A11D5" w:rsidP="009A11D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9389782" w14:textId="416873DC" w:rsidR="009A11D5" w:rsidRPr="00C56A52" w:rsidRDefault="009A11D5" w:rsidP="009A11D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B19117F" w14:textId="5F3184E7" w:rsidR="009A11D5" w:rsidRPr="00C56A52" w:rsidRDefault="009A11D5" w:rsidP="009A11D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BC1029C" w14:textId="09C484C9" w:rsidR="009A11D5" w:rsidRPr="00C56A52" w:rsidRDefault="009A11D5" w:rsidP="009A11D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11D5" w:rsidRPr="00484FA8" w14:paraId="02B15C83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BA148" w14:textId="5326D7F4" w:rsidR="009A11D5" w:rsidRPr="00C56A52" w:rsidRDefault="009A11D5" w:rsidP="0085390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704E7" w14:textId="143789AE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3B8CE" w14:textId="31A98A1D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59B17" w14:textId="50245353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B9C8B" w14:textId="1C9D7A5C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</w:tr>
      <w:tr w:rsidR="009A11D5" w:rsidRPr="00484FA8" w14:paraId="6516AD85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6C329" w14:textId="606BE1C7" w:rsidR="009A11D5" w:rsidRPr="00C56A52" w:rsidRDefault="009A11D5" w:rsidP="0085390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9F73A" w14:textId="25C17EA3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E5C2A" w14:textId="0B2409E9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77.8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286E7" w14:textId="009CE932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E4F58" w14:textId="1EAAC376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3.7 </w:t>
            </w:r>
          </w:p>
        </w:tc>
      </w:tr>
      <w:tr w:rsidR="009A11D5" w:rsidRPr="00484FA8" w14:paraId="7B758919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BBD41" w14:textId="1819445C" w:rsidR="009A11D5" w:rsidRPr="00C56A52" w:rsidRDefault="009A11D5" w:rsidP="0085390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th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83CB6" w14:textId="1C604F22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DBA47" w14:textId="35C8950B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6.7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1D6B" w14:textId="6B0AA657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573BA" w14:textId="129C49F3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9A11D5" w:rsidRPr="00484FA8" w14:paraId="67D7A327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97ED0" w14:textId="3F519F96" w:rsidR="009A11D5" w:rsidRPr="00C56A52" w:rsidRDefault="009A11D5" w:rsidP="0085390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lastRenderedPageBreak/>
              <w:t>5th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2DFC8" w14:textId="3CFD8B5F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FDCEA" w14:textId="65D888E9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ACE02" w14:textId="3F0944D6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DE3C4" w14:textId="61A298B0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4A2855" w:rsidRPr="00484FA8" w14:paraId="4808511E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C31456" w14:textId="1B35D14F" w:rsidR="004A2855" w:rsidRPr="00C56A52" w:rsidRDefault="004A2855" w:rsidP="0085390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Cause of cessation of Nivoluma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FF02486" w14:textId="7AAB845C" w:rsidR="004A2855" w:rsidRPr="00C56A52" w:rsidRDefault="004A2855" w:rsidP="004A285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AB5F720" w14:textId="2101B443" w:rsidR="004A2855" w:rsidRPr="00C56A52" w:rsidRDefault="004A2855" w:rsidP="004A285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1D68DA6" w14:textId="596D251C" w:rsidR="004A2855" w:rsidRPr="00C56A52" w:rsidRDefault="004A2855" w:rsidP="004A285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F04D912" w14:textId="4B359AE8" w:rsidR="004A2855" w:rsidRPr="00C56A52" w:rsidRDefault="004A2855" w:rsidP="004A285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D0C68" w:rsidRPr="00484FA8" w14:paraId="6AF2915A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BA6FF" w14:textId="62849A29" w:rsidR="00DD0C68" w:rsidRPr="00C56A52" w:rsidRDefault="00DD0C68" w:rsidP="0085390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24754" w14:textId="4FD310A6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2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707F5" w14:textId="0448D852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96.3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8FC72" w14:textId="734E0077" w:rsidR="00DD0C68" w:rsidRPr="00C56A52" w:rsidRDefault="009A11D5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16</w:t>
            </w:r>
            <w:r w:rsidR="00DD0C68"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99554" w14:textId="1533CD6A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88.9 </w:t>
            </w:r>
          </w:p>
        </w:tc>
      </w:tr>
      <w:tr w:rsidR="00DD0C68" w:rsidRPr="00484FA8" w14:paraId="55008518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431A8" w14:textId="25852B2B" w:rsidR="00DD0C68" w:rsidRPr="00C56A52" w:rsidRDefault="00DD0C68" w:rsidP="0085390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20002" w14:textId="0D41227C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6F783" w14:textId="774BF643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3.7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22B90" w14:textId="53B07426" w:rsidR="009A11D5" w:rsidRPr="00C56A52" w:rsidRDefault="009A11D5" w:rsidP="009A11D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E1E63" w14:textId="22139FA8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.0 </w:t>
            </w:r>
          </w:p>
        </w:tc>
      </w:tr>
      <w:tr w:rsidR="00DD0C68" w:rsidRPr="00484FA8" w14:paraId="2CDB2E1A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32B1D" w14:textId="5BD1A77C" w:rsidR="00DD0C68" w:rsidRPr="00C56A52" w:rsidRDefault="00DD0C68" w:rsidP="0085390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D+A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9B99F" w14:textId="75F343A3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EA8C" w14:textId="360C9D9F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CB1E9" w14:textId="3C003898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20234" w14:textId="3792E649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.0 </w:t>
            </w:r>
          </w:p>
        </w:tc>
      </w:tr>
      <w:tr w:rsidR="00DD0C68" w:rsidRPr="00484FA8" w14:paraId="1A89AE37" w14:textId="77777777" w:rsidTr="00C56A52">
        <w:trPr>
          <w:trHeight w:val="5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D89D3" w14:textId="6525D2BA" w:rsidR="00DD0C68" w:rsidRPr="00C56A52" w:rsidRDefault="00DD0C68" w:rsidP="0085390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ther reaso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D388B" w14:textId="2AC5B442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F24FB" w14:textId="29590393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A8E05" w14:textId="4B00AD70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731AD" w14:textId="0F880CDA" w:rsidR="00DD0C68" w:rsidRPr="00C56A52" w:rsidRDefault="00DD0C68" w:rsidP="00DD0C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11.1 </w:t>
            </w:r>
          </w:p>
        </w:tc>
      </w:tr>
      <w:tr w:rsidR="00F11FCF" w:rsidRPr="00484FA8" w14:paraId="6F473490" w14:textId="77777777" w:rsidTr="00C56A52">
        <w:trPr>
          <w:trHeight w:val="53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44F597" w14:textId="2CF705AA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_Hlk87899074"/>
            <w:r w:rsidRPr="00C56A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Cause of cessat</w:t>
            </w:r>
            <w:r w:rsidRPr="00C56A5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ion of SCT</w:t>
            </w:r>
            <w:bookmarkEnd w:id="2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8E5BEC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9642C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34B3FF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9E01A" w14:textId="77777777" w:rsidR="00F11FCF" w:rsidRPr="00C56A52" w:rsidRDefault="00F11FCF" w:rsidP="00F11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36647" w:rsidRPr="00484FA8" w14:paraId="586720D9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86077" w14:textId="77777777" w:rsidR="00036647" w:rsidRPr="00C56A52" w:rsidRDefault="00036647" w:rsidP="000366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7B4A" w14:textId="4DD8D739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995A" w14:textId="3FDD16F6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33.3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F8DF" w14:textId="4F2C52FE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7 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617F" w14:textId="40EB81D7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38.9 </w:t>
            </w:r>
          </w:p>
        </w:tc>
      </w:tr>
      <w:tr w:rsidR="00036647" w:rsidRPr="00484FA8" w14:paraId="6BF8F285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0B43" w14:textId="77777777" w:rsidR="00036647" w:rsidRPr="00C56A52" w:rsidRDefault="00036647" w:rsidP="000366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C86E" w14:textId="3E222F48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FB8E" w14:textId="096E7E5E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44.4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3706" w14:textId="1D85787C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10 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C31D" w14:textId="2D3FC639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55.6 </w:t>
            </w:r>
          </w:p>
        </w:tc>
      </w:tr>
      <w:tr w:rsidR="00036647" w:rsidRPr="00484FA8" w14:paraId="508ADAE1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CC0FE" w14:textId="77777777" w:rsidR="00036647" w:rsidRPr="00C56A52" w:rsidRDefault="00036647" w:rsidP="000366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D+A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A0AB" w14:textId="7458DE07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BC80" w14:textId="1DFA2394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3.7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686B" w14:textId="5940C9F9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BC9E" w14:textId="6A393FC8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.0 </w:t>
            </w:r>
          </w:p>
        </w:tc>
      </w:tr>
      <w:tr w:rsidR="00036647" w:rsidRPr="00484FA8" w14:paraId="3D451929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CFA3" w14:textId="77777777" w:rsidR="00036647" w:rsidRPr="00C56A52" w:rsidRDefault="00036647" w:rsidP="000366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ther reaso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A19E" w14:textId="01079289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F88D" w14:textId="394D0C0F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3.7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FE02" w14:textId="4DCA888A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62D3" w14:textId="1961C8FA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0.0 </w:t>
            </w:r>
          </w:p>
        </w:tc>
      </w:tr>
      <w:tr w:rsidR="00036647" w:rsidRPr="00484FA8" w14:paraId="1445044D" w14:textId="77777777" w:rsidTr="00C56A52">
        <w:trPr>
          <w:trHeight w:val="27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311F0" w14:textId="77777777" w:rsidR="00036647" w:rsidRPr="00C56A52" w:rsidRDefault="00036647" w:rsidP="000366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ngoi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E814" w14:textId="464EB005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>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EA1B" w14:textId="1150AF04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7.4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F968" w14:textId="0401E7AF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1 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DE54" w14:textId="7A939690" w:rsidR="00036647" w:rsidRPr="00C56A52" w:rsidRDefault="00036647" w:rsidP="0003664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C56A52">
              <w:rPr>
                <w:rFonts w:ascii="Arial" w:eastAsia="游ゴシック" w:hAnsi="Arial" w:cs="Arial"/>
                <w:sz w:val="18"/>
                <w:szCs w:val="18"/>
              </w:rPr>
              <w:t xml:space="preserve">5.6 </w:t>
            </w:r>
          </w:p>
        </w:tc>
      </w:tr>
    </w:tbl>
    <w:p w14:paraId="36C2B1E6" w14:textId="7A00ADE7" w:rsidR="00F11FCF" w:rsidRPr="00C56A52" w:rsidRDefault="00F11FCF" w:rsidP="00F11FCF">
      <w:pPr>
        <w:spacing w:line="480" w:lineRule="atLeast"/>
        <w:rPr>
          <w:rFonts w:ascii="Arial" w:eastAsia="CharisSIL" w:hAnsi="Arial" w:cs="Arial"/>
          <w:bCs/>
          <w:sz w:val="18"/>
          <w:szCs w:val="16"/>
        </w:rPr>
      </w:pPr>
      <w:r w:rsidRPr="00C56A52">
        <w:rPr>
          <w:rFonts w:ascii="Arial" w:eastAsia="CharisSIL" w:hAnsi="Arial" w:cs="Arial"/>
          <w:bCs/>
          <w:sz w:val="18"/>
          <w:szCs w:val="16"/>
        </w:rPr>
        <w:t xml:space="preserve">AE, adverse event; </w:t>
      </w:r>
      <w:proofErr w:type="spellStart"/>
      <w:r w:rsidRPr="00C56A52">
        <w:rPr>
          <w:rFonts w:ascii="Arial" w:eastAsia="CharisSIL" w:hAnsi="Arial" w:cs="Arial"/>
          <w:bCs/>
          <w:sz w:val="18"/>
          <w:szCs w:val="16"/>
        </w:rPr>
        <w:t>Cmab</w:t>
      </w:r>
      <w:proofErr w:type="spellEnd"/>
      <w:r w:rsidRPr="00C56A52">
        <w:rPr>
          <w:rFonts w:ascii="Arial" w:eastAsia="CharisSIL" w:hAnsi="Arial" w:cs="Arial"/>
          <w:bCs/>
          <w:sz w:val="18"/>
          <w:szCs w:val="16"/>
        </w:rPr>
        <w:t>, cetuximab; DM, distant metastasis; PS, performance status;  ECOG, Eastern Cooperative Oncology Group; ICI, immune checkpoint inhibitor; LA, locally advanced disease; PD, progressive disease; PS, performance status; SCT, salvage chemotherapy</w:t>
      </w:r>
    </w:p>
    <w:p w14:paraId="237F7BA0" w14:textId="302456E8" w:rsidR="00793717" w:rsidRPr="00C56A52" w:rsidRDefault="00793717" w:rsidP="00C56A52">
      <w:pPr>
        <w:spacing w:line="480" w:lineRule="atLeast"/>
        <w:ind w:leftChars="-204" w:left="-426" w:hangingChars="1" w:hanging="2"/>
        <w:rPr>
          <w:rFonts w:ascii="Times New Roman" w:eastAsia="CharisSIL" w:hAnsi="Times New Roman" w:cs="Times New Roman"/>
          <w:bCs/>
          <w:sz w:val="16"/>
          <w:szCs w:val="16"/>
        </w:rPr>
      </w:pPr>
    </w:p>
    <w:sectPr w:rsidR="00793717" w:rsidRPr="00C56A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B62A0" w14:textId="77777777" w:rsidR="005159BE" w:rsidRDefault="005159BE" w:rsidP="00B10EDB">
      <w:r>
        <w:separator/>
      </w:r>
    </w:p>
  </w:endnote>
  <w:endnote w:type="continuationSeparator" w:id="0">
    <w:p w14:paraId="55E21745" w14:textId="77777777" w:rsidR="005159BE" w:rsidRDefault="005159BE" w:rsidP="00B1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SIL">
    <w:altName w:val="ＭＳ 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555DA" w14:textId="77777777" w:rsidR="005159BE" w:rsidRDefault="005159BE" w:rsidP="00B10EDB">
      <w:r>
        <w:separator/>
      </w:r>
    </w:p>
  </w:footnote>
  <w:footnote w:type="continuationSeparator" w:id="0">
    <w:p w14:paraId="5754F577" w14:textId="77777777" w:rsidR="005159BE" w:rsidRDefault="005159BE" w:rsidP="00B10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BA"/>
    <w:rsid w:val="00036647"/>
    <w:rsid w:val="002A42AA"/>
    <w:rsid w:val="002D6DBA"/>
    <w:rsid w:val="00341CF1"/>
    <w:rsid w:val="0035706F"/>
    <w:rsid w:val="00400BBB"/>
    <w:rsid w:val="004A2855"/>
    <w:rsid w:val="005159BE"/>
    <w:rsid w:val="00602891"/>
    <w:rsid w:val="00793717"/>
    <w:rsid w:val="007C60C4"/>
    <w:rsid w:val="007D66DF"/>
    <w:rsid w:val="00853903"/>
    <w:rsid w:val="009752FB"/>
    <w:rsid w:val="009A11D5"/>
    <w:rsid w:val="00A30BAC"/>
    <w:rsid w:val="00A324CB"/>
    <w:rsid w:val="00A4382A"/>
    <w:rsid w:val="00B10EDB"/>
    <w:rsid w:val="00C52522"/>
    <w:rsid w:val="00C56A52"/>
    <w:rsid w:val="00DD0C68"/>
    <w:rsid w:val="00DF1564"/>
    <w:rsid w:val="00F11FCF"/>
    <w:rsid w:val="00F1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543E57"/>
  <w15:chartTrackingRefBased/>
  <w15:docId w15:val="{81B7E757-C1CE-462E-874E-19E497FD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2D6DB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B10E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0EDB"/>
  </w:style>
  <w:style w:type="paragraph" w:styleId="a5">
    <w:name w:val="footer"/>
    <w:basedOn w:val="a"/>
    <w:link w:val="a6"/>
    <w:uiPriority w:val="99"/>
    <w:unhideWhenUsed/>
    <w:rsid w:val="00B10E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0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ASAKI TAKAHIRO</dc:creator>
  <cp:keywords/>
  <dc:description/>
  <cp:lastModifiedBy>高裕 若崎</cp:lastModifiedBy>
  <cp:revision>9</cp:revision>
  <dcterms:created xsi:type="dcterms:W3CDTF">2022-04-07T06:05:00Z</dcterms:created>
  <dcterms:modified xsi:type="dcterms:W3CDTF">2022-04-08T09:22:00Z</dcterms:modified>
</cp:coreProperties>
</file>